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AF915" w14:textId="4F736478" w:rsidR="00801E6C" w:rsidRPr="00596372" w:rsidRDefault="00801E6C" w:rsidP="00801E6C">
      <w:pPr>
        <w:rPr>
          <w:rFonts w:ascii="Times New Roman" w:hAnsi="Times New Roman" w:cs="Times New Roman"/>
        </w:rPr>
      </w:pPr>
      <w:r w:rsidRPr="00596372">
        <w:rPr>
          <w:rFonts w:ascii="Times New Roman" w:hAnsi="Times New Roman" w:cs="Times New Roman"/>
          <w:b/>
          <w:bCs/>
        </w:rPr>
        <w:t xml:space="preserve">Multimedia Appendix </w:t>
      </w:r>
      <w:r w:rsidR="006F4989">
        <w:rPr>
          <w:rFonts w:ascii="Times New Roman" w:hAnsi="Times New Roman" w:cs="Times New Roman"/>
          <w:b/>
          <w:bCs/>
        </w:rPr>
        <w:t>10</w:t>
      </w:r>
      <w:r w:rsidRPr="0059637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color w:val="000000"/>
        </w:rPr>
        <w:t>Participant c</w:t>
      </w:r>
      <w:r w:rsidRPr="00541D33">
        <w:rPr>
          <w:rFonts w:ascii="Times New Roman" w:hAnsi="Times New Roman" w:cs="Times New Roman"/>
          <w:color w:val="000000"/>
        </w:rPr>
        <w:t>haracteristics</w:t>
      </w:r>
      <w:r>
        <w:rPr>
          <w:rFonts w:ascii="Times New Roman" w:hAnsi="Times New Roman" w:cs="Times New Roman"/>
          <w:color w:val="000000"/>
        </w:rPr>
        <w:t xml:space="preserve"> at baseline in the Mexico ATTACH</w:t>
      </w:r>
      <w:r w:rsidRPr="00541D33">
        <w:rPr>
          <w:rFonts w:ascii="Times New Roman" w:hAnsi="Times New Roman" w:cs="Times New Roman"/>
          <w:color w:val="000000"/>
        </w:rPr>
        <w:t xml:space="preserve"> Study</w:t>
      </w:r>
      <w:r>
        <w:rPr>
          <w:rFonts w:ascii="Times New Roman" w:hAnsi="Times New Roman" w:cs="Times New Roman"/>
          <w:color w:val="000000"/>
        </w:rPr>
        <w:t xml:space="preserve"> from October 6 to October 31, 2020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46"/>
        <w:gridCol w:w="2552"/>
      </w:tblGrid>
      <w:tr w:rsidR="00801E6C" w:rsidRPr="00541D33" w14:paraId="5D87C114" w14:textId="77777777" w:rsidTr="0023079E">
        <w:trPr>
          <w:cantSplit/>
          <w:trHeight w:val="614"/>
          <w:jc w:val="center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2E257B2" w14:textId="77777777" w:rsidR="00801E6C" w:rsidRPr="00E90198" w:rsidRDefault="00801E6C" w:rsidP="0023079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articipant Characteristics (n = 8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4B22EE" w14:textId="77777777" w:rsidR="00801E6C" w:rsidRPr="00E90198" w:rsidRDefault="00801E6C" w:rsidP="0023079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801E6C" w:rsidRPr="00541D33" w14:paraId="20DD7332" w14:textId="77777777" w:rsidTr="0023079E">
        <w:trPr>
          <w:cantSplit/>
          <w:jc w:val="center"/>
        </w:trPr>
        <w:tc>
          <w:tcPr>
            <w:tcW w:w="6946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06F415" w14:textId="77777777" w:rsidR="00801E6C" w:rsidRPr="001526B8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CEAD5B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6048EC27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A9917CF" w14:textId="77777777" w:rsidR="00801E6C" w:rsidRPr="001526B8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26B8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E334774" w14:textId="77777777" w:rsidR="00801E6C" w:rsidRPr="001035EC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01E6C" w:rsidRPr="00541D33" w14:paraId="2D374DEA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8988B27" w14:textId="77777777" w:rsidR="00801E6C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F1F4217" w14:textId="77777777" w:rsidR="00801E6C" w:rsidRPr="003D54D7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6E02EF76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DB4D084" w14:textId="77777777" w:rsidR="00801E6C" w:rsidRPr="003D54D7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D54D7">
              <w:rPr>
                <w:rFonts w:ascii="Times New Roman" w:hAnsi="Times New Roman" w:cs="Times New Roman"/>
                <w:color w:val="000000"/>
              </w:rPr>
              <w:t>16-22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CB02EDE" w14:textId="77777777" w:rsidR="00801E6C" w:rsidRPr="003D54D7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 (36.2%)</w:t>
            </w:r>
          </w:p>
        </w:tc>
      </w:tr>
      <w:tr w:rsidR="00801E6C" w:rsidRPr="00541D33" w14:paraId="549A92C7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1A96287" w14:textId="77777777" w:rsidR="00801E6C" w:rsidRPr="003D54D7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D54D7">
              <w:rPr>
                <w:rFonts w:ascii="Times New Roman" w:hAnsi="Times New Roman" w:cs="Times New Roman"/>
                <w:color w:val="000000"/>
              </w:rPr>
              <w:t>23-40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A3594CE" w14:textId="77777777" w:rsidR="00801E6C" w:rsidRPr="003D54D7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 (52.5%)</w:t>
            </w:r>
          </w:p>
        </w:tc>
      </w:tr>
      <w:tr w:rsidR="00801E6C" w:rsidRPr="00541D33" w14:paraId="42358811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8FDCFD5" w14:textId="77777777" w:rsidR="00801E6C" w:rsidRPr="003D54D7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D54D7">
              <w:rPr>
                <w:rFonts w:ascii="Times New Roman" w:hAnsi="Times New Roman" w:cs="Times New Roman"/>
                <w:color w:val="000000"/>
              </w:rPr>
              <w:t>41-64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C1AFBAA" w14:textId="77777777" w:rsidR="00801E6C" w:rsidRPr="003D54D7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7.5%)</w:t>
            </w:r>
          </w:p>
        </w:tc>
      </w:tr>
      <w:tr w:rsidR="00801E6C" w:rsidRPr="00541D33" w14:paraId="301E2F64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AB1CFD1" w14:textId="77777777" w:rsidR="00801E6C" w:rsidRPr="003D54D7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D54D7">
              <w:rPr>
                <w:rFonts w:ascii="Times New Roman" w:hAnsi="Times New Roman" w:cs="Times New Roman"/>
                <w:color w:val="000000"/>
              </w:rPr>
              <w:t>65-74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27E3E06" w14:textId="77777777" w:rsidR="00801E6C" w:rsidRPr="003D54D7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3.7%)</w:t>
            </w:r>
          </w:p>
        </w:tc>
      </w:tr>
      <w:tr w:rsidR="00801E6C" w:rsidRPr="00541D33" w14:paraId="7B90E476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10CE68C" w14:textId="77777777" w:rsidR="00801E6C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6F54CD2" w14:textId="77777777" w:rsidR="00801E6C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01E6C" w:rsidRPr="00541D33" w14:paraId="21CD1FF6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0996A59" w14:textId="77777777" w:rsidR="00801E6C" w:rsidRPr="001526B8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89185F7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21FE9B18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54FED6E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6547AF9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7BF6A033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F90AC47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C2E015A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 (73.8%)</w:t>
            </w:r>
          </w:p>
        </w:tc>
      </w:tr>
      <w:tr w:rsidR="00801E6C" w:rsidRPr="00541D33" w14:paraId="25A758FA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F6CC1CF" w14:textId="77777777" w:rsidR="00801E6C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Male</w:t>
            </w:r>
          </w:p>
          <w:p w14:paraId="4A53F0A6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binary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143F0F7" w14:textId="77777777" w:rsidR="00801E6C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23.8%)</w:t>
            </w:r>
          </w:p>
          <w:p w14:paraId="767FF357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2.5%)</w:t>
            </w:r>
          </w:p>
        </w:tc>
      </w:tr>
      <w:tr w:rsidR="00801E6C" w:rsidRPr="00541D33" w14:paraId="7FAEADBE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00D38C7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647E87C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2232ED60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B4C43EA" w14:textId="77777777" w:rsidR="00801E6C" w:rsidRPr="001526B8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26B8">
              <w:rPr>
                <w:rFonts w:ascii="Times New Roman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7D64571" w14:textId="77777777" w:rsidR="00801E6C" w:rsidRPr="005B5D5D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01E6C" w:rsidRPr="00541D33" w14:paraId="5BD311C5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6C92FE1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F3E8076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385AB7AC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B5DA9C7" w14:textId="77777777" w:rsidR="00801E6C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xican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34710C1" w14:textId="77777777" w:rsidR="00801E6C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 (28.7%)</w:t>
            </w:r>
          </w:p>
        </w:tc>
      </w:tr>
      <w:tr w:rsidR="00801E6C" w:rsidRPr="00541D33" w14:paraId="0959C49D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B45091F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xed/Multiple Ethnic Group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27B903F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  <w:r w:rsidRPr="00E26F60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  <w:r w:rsidRPr="00E26F6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554C865C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3D87B19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2F75389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10 </w:t>
            </w:r>
            <w:r w:rsidRPr="00541D33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2.5</w:t>
            </w:r>
            <w:r w:rsidRPr="00541D33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510860A3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3CB5E38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BEA92A3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541D3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.25</w:t>
            </w:r>
            <w:r w:rsidRPr="00541D33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0F34EB0D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9703CDC" w14:textId="77777777" w:rsidR="00801E6C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1DB901F" w14:textId="77777777" w:rsidR="00801E6C" w:rsidRPr="00E26F60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2.25%)</w:t>
            </w:r>
          </w:p>
        </w:tc>
      </w:tr>
      <w:tr w:rsidR="00801E6C" w:rsidRPr="00541D33" w14:paraId="1CA072E4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C2A19E0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d not specify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62FA381" w14:textId="77777777" w:rsidR="00801E6C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Pr="00E26F60">
              <w:rPr>
                <w:rFonts w:ascii="Times New Roman" w:hAnsi="Times New Roman" w:cs="Times New Roman"/>
                <w:color w:val="000000"/>
              </w:rPr>
              <w:t>(1.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  <w:r w:rsidRPr="00E26F6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2ADD65B2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2646560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respons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091F7D4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41D3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541D33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6593FECE" w14:textId="77777777" w:rsidTr="0023079E">
        <w:trPr>
          <w:cantSplit/>
          <w:jc w:val="center"/>
        </w:trPr>
        <w:tc>
          <w:tcPr>
            <w:tcW w:w="6946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9323E0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D4036B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266E9A05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9A303FE" w14:textId="77777777" w:rsidR="00801E6C" w:rsidRPr="00E90198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46E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First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l</w:t>
            </w:r>
            <w:r w:rsidRPr="00546EFA">
              <w:rPr>
                <w:rFonts w:ascii="Times New Roman" w:hAnsi="Times New Roman" w:cs="Times New Roman"/>
                <w:b/>
                <w:bCs/>
                <w:color w:val="000000"/>
              </w:rPr>
              <w:t>anguag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DDD1B55" w14:textId="77777777" w:rsidR="00801E6C" w:rsidRPr="002B52E0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01E6C" w:rsidRPr="00541D33" w14:paraId="38CE0F9E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C177B51" w14:textId="77777777" w:rsidR="00801E6C" w:rsidRPr="00E90198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BE2D9E6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76D2A5EE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439E9AD" w14:textId="77777777" w:rsidR="00801E6C" w:rsidRPr="00E26F60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Spanish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CC6846A" w14:textId="77777777" w:rsidR="00801E6C" w:rsidRPr="00E26F60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  <w:r w:rsidRPr="00E26F60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98</w:t>
            </w:r>
            <w:r w:rsidRPr="00E26F6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E26F6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7CFE8905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A3489FC" w14:textId="77777777" w:rsidR="00801E6C" w:rsidRPr="00E26F60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d not specify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C9E3907" w14:textId="77777777" w:rsidR="00801E6C" w:rsidRPr="00E26F60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1 (1.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  <w:r w:rsidRPr="00E26F6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324AF2B5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BDB8FF5" w14:textId="77777777" w:rsidR="00801E6C" w:rsidRPr="00E26F60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12E8FAF" w14:textId="77777777" w:rsidR="00801E6C" w:rsidRPr="00E26F60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4C9EC658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04DE432" w14:textId="77777777" w:rsidR="00801E6C" w:rsidRPr="00E90198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01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elationship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Pr="00E90198">
              <w:rPr>
                <w:rFonts w:ascii="Times New Roman" w:hAnsi="Times New Roman" w:cs="Times New Roman"/>
                <w:b/>
                <w:bCs/>
                <w:color w:val="000000"/>
              </w:rPr>
              <w:t>tatu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7380EDB" w14:textId="77777777" w:rsidR="00801E6C" w:rsidRPr="001D055A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01E6C" w:rsidRPr="00541D33" w14:paraId="19ECCAFD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22BFD95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CABE7E9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1B37E9C4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C340156" w14:textId="77777777" w:rsidR="00801E6C" w:rsidRPr="00E26F60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In a relationship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2240746" w14:textId="77777777" w:rsidR="00801E6C" w:rsidRPr="00E26F60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E26F60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E26F6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0BB8E33A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B0FB5CE" w14:textId="77777777" w:rsidR="00801E6C" w:rsidRPr="00E26F60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Married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4BE831E" w14:textId="77777777" w:rsidR="00801E6C" w:rsidRPr="00E26F60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  <w:r w:rsidRPr="00E26F60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  <w:r w:rsidRPr="00E26F6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5A14406E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EF1ECEE" w14:textId="77777777" w:rsidR="00801E6C" w:rsidRPr="00E26F60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Singl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21B3D87" w14:textId="77777777" w:rsidR="00801E6C" w:rsidRPr="00E26F60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  <w:r w:rsidRPr="00E26F60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60</w:t>
            </w:r>
            <w:r w:rsidRPr="00E26F6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7253A7E8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5F89460" w14:textId="77777777" w:rsidR="00801E6C" w:rsidRPr="00E26F60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vorced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C610D9A" w14:textId="77777777" w:rsidR="00801E6C" w:rsidRPr="00E26F60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3.75%)</w:t>
            </w:r>
          </w:p>
        </w:tc>
      </w:tr>
      <w:tr w:rsidR="00801E6C" w:rsidRPr="00541D33" w14:paraId="01431871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E5D5CC1" w14:textId="77777777" w:rsidR="00801E6C" w:rsidRPr="00E26F60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Widowed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EBC1A20" w14:textId="77777777" w:rsidR="00801E6C" w:rsidRPr="00E26F60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1 (1.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  <w:r w:rsidRPr="00E26F60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5CC6C70E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60D603A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A3134E3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07D51815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0CF55D4" w14:textId="77777777" w:rsidR="00801E6C" w:rsidRPr="009E0DB2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0DB2">
              <w:rPr>
                <w:rFonts w:ascii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D1C7584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5A35B491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50989EA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9FC96E6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32C807FC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95D15A9" w14:textId="77777777" w:rsidR="00801E6C" w:rsidRPr="000B6529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High School Graduate</w:t>
            </w:r>
            <w:r>
              <w:rPr>
                <w:rFonts w:ascii="Times New Roman" w:hAnsi="Times New Roman" w:cs="Times New Roman"/>
                <w:color w:val="000000"/>
              </w:rPr>
              <w:t xml:space="preserve"> (12 years)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314DF51" w14:textId="77777777" w:rsidR="00801E6C" w:rsidRPr="000B6529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  <w:r w:rsidRPr="000B6529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40</w:t>
            </w:r>
            <w:r w:rsidRPr="000B6529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500AA1D0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EE7150E" w14:textId="77777777" w:rsidR="00801E6C" w:rsidRPr="000B6529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College graduate</w:t>
            </w:r>
            <w:r>
              <w:rPr>
                <w:rFonts w:ascii="Times New Roman" w:hAnsi="Times New Roman" w:cs="Times New Roman"/>
                <w:color w:val="000000"/>
              </w:rPr>
              <w:t xml:space="preserve"> (16-17 years)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21F9101" w14:textId="77777777" w:rsidR="00801E6C" w:rsidRPr="000B6529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  <w:r w:rsidRPr="000B6529">
              <w:rPr>
                <w:rFonts w:ascii="Times New Roman" w:hAnsi="Times New Roman" w:cs="Times New Roman"/>
                <w:color w:val="000000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0B6529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7A3F9ECB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2EE8938" w14:textId="77777777" w:rsidR="00801E6C" w:rsidRPr="000B6529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Post-graduate degree</w:t>
            </w:r>
            <w:r>
              <w:rPr>
                <w:rFonts w:ascii="Times New Roman" w:hAnsi="Times New Roman" w:cs="Times New Roman"/>
                <w:color w:val="000000"/>
              </w:rPr>
              <w:t xml:space="preserve"> (19-20 years)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4130F52" w14:textId="77777777" w:rsidR="00801E6C" w:rsidRPr="000B6529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0B6529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Pr="000B6529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0B6529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014CFACC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5BBC210" w14:textId="77777777" w:rsidR="00801E6C" w:rsidRPr="000B6529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Post-graduate degree</w:t>
            </w:r>
            <w:r>
              <w:rPr>
                <w:rFonts w:ascii="Times New Roman" w:hAnsi="Times New Roman" w:cs="Times New Roman"/>
                <w:color w:val="000000"/>
              </w:rPr>
              <w:t xml:space="preserve"> (PhD, 21-25 years)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F10C471" w14:textId="77777777" w:rsidR="00801E6C" w:rsidRPr="000B6529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541D3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Pr="00541D33">
              <w:rPr>
                <w:rFonts w:ascii="Times New Roman" w:hAnsi="Times New Roman" w:cs="Times New Roman"/>
                <w:color w:val="000000"/>
              </w:rPr>
              <w:t>.2%)</w:t>
            </w:r>
          </w:p>
        </w:tc>
      </w:tr>
      <w:tr w:rsidR="00801E6C" w:rsidRPr="00541D33" w14:paraId="45D391E0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13E0C20" w14:textId="77777777" w:rsidR="00801E6C" w:rsidRPr="000B6529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463DAF4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2.5%)</w:t>
            </w:r>
          </w:p>
        </w:tc>
      </w:tr>
      <w:tr w:rsidR="00801E6C" w:rsidRPr="00541D33" w14:paraId="3E277B41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09017B0" w14:textId="77777777" w:rsidR="00801E6C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  <w:p w14:paraId="12E9A890" w14:textId="77777777" w:rsidR="00801E6C" w:rsidRPr="000B6529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8F445D3" w14:textId="77777777" w:rsidR="00801E6C" w:rsidRPr="000B6529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3893D489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BB05105" w14:textId="77777777" w:rsidR="00801E6C" w:rsidRPr="00801625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Employment statu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620EF95" w14:textId="77777777" w:rsidR="00801E6C" w:rsidRPr="00801625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5A753834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A4D6875" w14:textId="77777777" w:rsidR="00801E6C" w:rsidRPr="00801625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6AD1E6E" w14:textId="77777777" w:rsidR="00801E6C" w:rsidRPr="00801625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78D784DE" w14:textId="77777777" w:rsidTr="0023079E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DF9FF5A" w14:textId="77777777" w:rsidR="00801E6C" w:rsidRPr="000B6529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 xml:space="preserve">Employed </w:t>
            </w: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0B6529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with economic income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AC5FF14" w14:textId="77777777" w:rsidR="00801E6C" w:rsidRPr="000B6529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0B6529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47</w:t>
            </w:r>
            <w:r w:rsidRPr="000B6529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0B6529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1B7C47CD" w14:textId="77777777" w:rsidTr="0023079E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F113A59" w14:textId="77777777" w:rsidR="00801E6C" w:rsidRPr="000B6529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 xml:space="preserve">Employed - </w:t>
            </w:r>
            <w:r>
              <w:rPr>
                <w:rFonts w:ascii="Times New Roman" w:hAnsi="Times New Roman" w:cs="Times New Roman"/>
                <w:color w:val="000000"/>
              </w:rPr>
              <w:t>without economic income (i.e., furloughed)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2F8525B" w14:textId="77777777" w:rsidR="00801E6C" w:rsidRPr="000B6529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0B6529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0B6529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0B6529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56241086" w14:textId="77777777" w:rsidTr="0023079E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9DB35AE" w14:textId="77777777" w:rsidR="00801E6C" w:rsidRPr="000B6529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 xml:space="preserve">Unemployed </w:t>
            </w: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0B6529">
              <w:rPr>
                <w:rFonts w:ascii="Times New Roman" w:hAnsi="Times New Roman" w:cs="Times New Roman"/>
                <w:color w:val="000000"/>
              </w:rPr>
              <w:t xml:space="preserve"> wit</w:t>
            </w:r>
            <w:r>
              <w:rPr>
                <w:rFonts w:ascii="Times New Roman" w:hAnsi="Times New Roman" w:cs="Times New Roman"/>
                <w:color w:val="000000"/>
              </w:rPr>
              <w:t>h economic income from informal activities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9A6FC26" w14:textId="77777777" w:rsidR="00801E6C" w:rsidRPr="000B6529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0B6529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0B6529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0B6529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3707D690" w14:textId="77777777" w:rsidTr="0023079E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09AD2E6" w14:textId="77777777" w:rsidR="00801E6C" w:rsidRPr="000B6529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Unemployed - without pay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E99A2D1" w14:textId="77777777" w:rsidR="00801E6C" w:rsidRPr="000B6529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  <w:r w:rsidRPr="000B6529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37</w:t>
            </w:r>
            <w:r w:rsidRPr="000B6529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0B6529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009518B1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2BF135A" w14:textId="77777777" w:rsidR="00801E6C" w:rsidRPr="000B6529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75630A6" w14:textId="77777777" w:rsidR="00801E6C" w:rsidRPr="000B6529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5A0E029E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2E0DD3E" w14:textId="77777777" w:rsidR="00801E6C" w:rsidRPr="0041104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Keyworker or essential statu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7949467" w14:textId="77777777" w:rsidR="00801E6C" w:rsidRPr="00F9138E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01E6C" w:rsidRPr="00541D33" w14:paraId="43E09119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6874103" w14:textId="77777777" w:rsidR="00801E6C" w:rsidRPr="00801625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DD5F338" w14:textId="77777777" w:rsidR="00801E6C" w:rsidRPr="00801625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744C3189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92B3956" w14:textId="77777777" w:rsidR="00801E6C" w:rsidRPr="0041104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104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A435622" w14:textId="77777777" w:rsidR="00801E6C" w:rsidRPr="0041104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16.2%)</w:t>
            </w:r>
          </w:p>
        </w:tc>
      </w:tr>
      <w:tr w:rsidR="00801E6C" w:rsidRPr="00541D33" w14:paraId="61111835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A155725" w14:textId="77777777" w:rsidR="00801E6C" w:rsidRPr="0041104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104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FBD0262" w14:textId="77777777" w:rsidR="00801E6C" w:rsidRPr="0041104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  <w:r w:rsidRPr="0041104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32.5</w:t>
            </w:r>
            <w:r w:rsidRPr="00411043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2B560FD0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7DA8257" w14:textId="77777777" w:rsidR="00801E6C" w:rsidRPr="0041104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respons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4C742AF" w14:textId="77777777" w:rsidR="00801E6C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(51.2%)</w:t>
            </w:r>
          </w:p>
        </w:tc>
      </w:tr>
      <w:tr w:rsidR="00801E6C" w:rsidRPr="00541D33" w14:paraId="593E5528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FA9690B" w14:textId="77777777" w:rsidR="00801E6C" w:rsidRPr="00801625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12F939A" w14:textId="77777777" w:rsidR="00801E6C" w:rsidRPr="00801625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24CA7C8B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755D40B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46E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umber of people living in household 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2B49525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27A160A6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7189AA5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5F15D9E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73931132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5058982" w14:textId="77777777" w:rsidR="00801E6C" w:rsidRPr="00546EFA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0792BD2" w14:textId="77777777" w:rsidR="00801E6C" w:rsidRPr="00AE47EE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AE47EE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8.75</w:t>
            </w:r>
            <w:r w:rsidRPr="00AE47E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208019DE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C079962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A9425EE" w14:textId="77777777" w:rsidR="00801E6C" w:rsidRPr="00AE47EE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  <w:r w:rsidRPr="00AE47EE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8</w:t>
            </w:r>
            <w:r w:rsidRPr="00AE47EE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AE47E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72877B18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D6D1D9B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E15B9D9" w14:textId="77777777" w:rsidR="00801E6C" w:rsidRPr="00AE47EE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  <w:r w:rsidRPr="00AE47EE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21</w:t>
            </w:r>
            <w:r w:rsidRPr="00AE47EE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E47E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0B347B32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28A2993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969CEF0" w14:textId="77777777" w:rsidR="00801E6C" w:rsidRPr="00AE47EE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  <w:r w:rsidRPr="00AE47EE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  <w:r w:rsidRPr="00AE47E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2613B01F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766F4DE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541D33">
              <w:rPr>
                <w:rFonts w:ascii="Times New Roman" w:hAnsi="Times New Roman" w:cs="Times New Roman"/>
                <w:color w:val="000000"/>
              </w:rPr>
              <w:t xml:space="preserve"> or mor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3CCE255" w14:textId="77777777" w:rsidR="00801E6C" w:rsidRPr="00AE47EE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  <w:r w:rsidRPr="00AE47EE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26</w:t>
            </w:r>
            <w:r w:rsidRPr="00AE47EE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AE47E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23E4ED93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C58558C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3D6D638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7A46C8FA" w14:textId="77777777" w:rsidTr="0023079E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7AE1F8" w14:textId="77777777" w:rsidR="00801E6C" w:rsidRPr="003D54D7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D54D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aregiver of child/children under 16 years 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3B9819" w14:textId="77777777" w:rsidR="00801E6C" w:rsidRPr="003D54D7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71B27AB7" w14:textId="77777777" w:rsidTr="0023079E">
        <w:trPr>
          <w:cantSplit/>
          <w:jc w:val="center"/>
        </w:trPr>
        <w:tc>
          <w:tcPr>
            <w:tcW w:w="6946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990D1E" w14:textId="77777777" w:rsidR="00801E6C" w:rsidRPr="003D54D7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98F9C2" w14:textId="77777777" w:rsidR="00801E6C" w:rsidRPr="003D54D7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27115293" w14:textId="77777777" w:rsidTr="0023079E">
        <w:trPr>
          <w:cantSplit/>
          <w:jc w:val="center"/>
        </w:trPr>
        <w:tc>
          <w:tcPr>
            <w:tcW w:w="6946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1AA667" w14:textId="77777777" w:rsidR="00801E6C" w:rsidRPr="003D54D7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54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6EBB3A" w14:textId="77777777" w:rsidR="00801E6C" w:rsidRPr="003D54D7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  <w:r w:rsidRPr="003D54D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77</w:t>
            </w:r>
            <w:r w:rsidRPr="003D54D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D54D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801E6C" w:rsidRPr="00541D33" w14:paraId="644D2AB2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E999536" w14:textId="77777777" w:rsidR="00801E6C" w:rsidRPr="003D54D7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D54D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4FE2138" w14:textId="77777777" w:rsidR="00801E6C" w:rsidRPr="003D54D7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  <w:r w:rsidRPr="003D54D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21</w:t>
            </w:r>
            <w:r w:rsidRPr="003D54D7">
              <w:rPr>
                <w:rFonts w:ascii="Times New Roman" w:hAnsi="Times New Roman" w:cs="Times New Roman"/>
                <w:color w:val="000000"/>
              </w:rPr>
              <w:t>.%)</w:t>
            </w:r>
          </w:p>
        </w:tc>
      </w:tr>
      <w:tr w:rsidR="00801E6C" w:rsidRPr="00541D33" w14:paraId="48142EFC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F6BE832" w14:textId="77777777" w:rsidR="00801E6C" w:rsidRPr="003D54D7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Prefer not to say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9B7B7D4" w14:textId="77777777" w:rsidR="00801E6C" w:rsidRPr="003D54D7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1.25%)</w:t>
            </w:r>
          </w:p>
        </w:tc>
      </w:tr>
      <w:tr w:rsidR="00801E6C" w:rsidRPr="00541D33" w14:paraId="28562E0F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95B53C3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FA92DFD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126E2A31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D31C58D" w14:textId="77777777" w:rsidR="00801E6C" w:rsidRPr="0041538E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153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ntal health disorder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9746C5E" w14:textId="77777777" w:rsidR="00801E6C" w:rsidRPr="0041538E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01E6C" w:rsidRPr="00541D33" w14:paraId="13113AAE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7555DB0" w14:textId="77777777" w:rsidR="00801E6C" w:rsidRPr="0041538E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0F7F225" w14:textId="77777777" w:rsidR="00801E6C" w:rsidRPr="0041538E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01E6C" w:rsidRPr="00541D33" w14:paraId="68D1E03E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704D265" w14:textId="77777777" w:rsidR="00801E6C" w:rsidRPr="0041538E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1538E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F083479" w14:textId="77777777" w:rsidR="00801E6C" w:rsidRPr="0041538E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538E">
              <w:rPr>
                <w:rFonts w:ascii="Times New Roman" w:hAnsi="Times New Roman" w:cs="Times New Roman"/>
                <w:color w:val="000000" w:themeColor="text1"/>
              </w:rPr>
              <w:t>54 (67.5%)</w:t>
            </w:r>
          </w:p>
        </w:tc>
      </w:tr>
      <w:tr w:rsidR="00801E6C" w:rsidRPr="00541D33" w14:paraId="720BDBCC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694A601" w14:textId="77777777" w:rsidR="00801E6C" w:rsidRPr="0041538E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1538E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FB15B64" w14:textId="77777777" w:rsidR="00801E6C" w:rsidRPr="0041538E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538E">
              <w:rPr>
                <w:rFonts w:ascii="Times New Roman" w:hAnsi="Times New Roman" w:cs="Times New Roman"/>
                <w:color w:val="000000" w:themeColor="text1"/>
              </w:rPr>
              <w:t>22 (27.5%)</w:t>
            </w:r>
          </w:p>
        </w:tc>
      </w:tr>
      <w:tr w:rsidR="00801E6C" w:rsidRPr="00541D33" w14:paraId="25A303F7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BFC2475" w14:textId="77777777" w:rsidR="00801E6C" w:rsidRPr="0041538E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1538E">
              <w:rPr>
                <w:rFonts w:ascii="Times New Roman" w:hAnsi="Times New Roman" w:cs="Times New Roman"/>
                <w:color w:val="000000" w:themeColor="text1"/>
              </w:rPr>
              <w:t>Prefer not to say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30F8661" w14:textId="77777777" w:rsidR="00801E6C" w:rsidRPr="0041538E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1538E">
              <w:rPr>
                <w:rFonts w:ascii="Times New Roman" w:hAnsi="Times New Roman" w:cs="Times New Roman"/>
                <w:color w:val="000000" w:themeColor="text1"/>
              </w:rPr>
              <w:t>4 (5%)</w:t>
            </w:r>
          </w:p>
        </w:tc>
      </w:tr>
      <w:tr w:rsidR="00801E6C" w:rsidRPr="00541D33" w14:paraId="3A055DA8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9DBF491" w14:textId="77777777" w:rsidR="00801E6C" w:rsidRPr="008E3D4C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64256B7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1E6C" w:rsidRPr="00541D33" w14:paraId="096D38A7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AE6D231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8E3D4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ousehold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i</w:t>
            </w:r>
            <w:r w:rsidRPr="008E3D4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come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affected</w:t>
            </w:r>
            <w:r w:rsidRPr="008E3D4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by COVID-19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41A8BAE" w14:textId="77777777" w:rsidR="00801E6C" w:rsidRPr="00A42001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01E6C" w:rsidRPr="00541D33" w14:paraId="55F294C1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E23191D" w14:textId="77777777" w:rsidR="00801E6C" w:rsidRPr="00230B1B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3873B16" w14:textId="77777777" w:rsidR="00801E6C" w:rsidRPr="00230B1B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01E6C" w:rsidRPr="00541D33" w14:paraId="2C733B8F" w14:textId="77777777" w:rsidTr="0023079E">
        <w:trPr>
          <w:cantSplit/>
          <w:trHeight w:val="93"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41A12E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ED13F39" w14:textId="77777777" w:rsidR="00801E6C" w:rsidRPr="003D54D7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  <w:r w:rsidRPr="003D54D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40</w:t>
            </w:r>
            <w:r w:rsidRPr="003D54D7">
              <w:rPr>
                <w:rFonts w:ascii="Times New Roman" w:hAnsi="Times New Roman" w:cs="Times New Roman"/>
                <w:color w:val="000000"/>
              </w:rPr>
              <w:t>.4%)</w:t>
            </w:r>
          </w:p>
        </w:tc>
      </w:tr>
      <w:tr w:rsidR="00801E6C" w:rsidRPr="00541D33" w14:paraId="3D04E0E4" w14:textId="77777777" w:rsidTr="0023079E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C0AC39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99BE74B" w14:textId="77777777" w:rsidR="00801E6C" w:rsidRPr="003D54D7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 (58.8%)</w:t>
            </w:r>
          </w:p>
        </w:tc>
      </w:tr>
      <w:tr w:rsidR="00801E6C" w:rsidRPr="00541D33" w14:paraId="7BFAAC5A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F3470F4" w14:textId="77777777" w:rsidR="00801E6C" w:rsidRPr="00E33B5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3B53">
              <w:rPr>
                <w:rFonts w:ascii="Times New Roman" w:hAnsi="Times New Roman" w:cs="Times New Roman"/>
                <w:color w:val="000000" w:themeColor="text1"/>
              </w:rPr>
              <w:t>It could be if I followed the confinement measure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9DE3096" w14:textId="77777777" w:rsidR="00801E6C" w:rsidRPr="00E33B5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3B53">
              <w:rPr>
                <w:rFonts w:ascii="Times New Roman" w:hAnsi="Times New Roman" w:cs="Times New Roman"/>
                <w:color w:val="000000" w:themeColor="text1"/>
              </w:rPr>
              <w:t>1 (1.25%)</w:t>
            </w:r>
          </w:p>
        </w:tc>
      </w:tr>
      <w:tr w:rsidR="00801E6C" w:rsidRPr="00541D33" w14:paraId="5A25F81D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AB2EBEF" w14:textId="77777777" w:rsidR="00801E6C" w:rsidRPr="008449A0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D1217C1" w14:textId="77777777" w:rsidR="00801E6C" w:rsidRPr="00186432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01E6C" w:rsidRPr="00541D33" w14:paraId="764FC1DB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DAC68CB" w14:textId="77777777" w:rsidR="00801E6C" w:rsidRPr="008449A0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9A0">
              <w:rPr>
                <w:rFonts w:ascii="Times New Roman" w:hAnsi="Times New Roman" w:cs="Times New Roman"/>
                <w:b/>
                <w:bCs/>
                <w:color w:val="000000"/>
              </w:rPr>
              <w:t>Political views (0 = left, 100 = right)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A3D220A" w14:textId="77777777" w:rsidR="00801E6C" w:rsidRPr="00186432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01E6C" w:rsidRPr="00541D33" w14:paraId="7BEF2BB5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CCCE1CC" w14:textId="77777777" w:rsidR="00801E6C" w:rsidRPr="008449A0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AFF370A" w14:textId="77777777" w:rsidR="00801E6C" w:rsidRPr="00186432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01E6C" w:rsidRPr="00541D33" w14:paraId="056EBB67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16CBDFC" w14:textId="77777777" w:rsidR="00801E6C" w:rsidRPr="00541D33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61319">
              <w:rPr>
                <w:rFonts w:ascii="Times New Roman" w:hAnsi="Times New Roman" w:cs="Times New Roman"/>
                <w:color w:val="000000"/>
              </w:rPr>
              <w:t>Mean ± SD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3C13081" w14:textId="77777777" w:rsidR="00801E6C" w:rsidRPr="00541D33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.87</w:t>
            </w:r>
            <w:r w:rsidRPr="00361319">
              <w:rPr>
                <w:rFonts w:ascii="Times New Roman" w:hAnsi="Times New Roman" w:cs="Times New Roman"/>
                <w:color w:val="000000"/>
              </w:rPr>
              <w:t xml:space="preserve"> ± 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61319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01E6C" w:rsidRPr="00541D33" w14:paraId="0ADAF2C7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4181F89" w14:textId="77777777" w:rsidR="00801E6C" w:rsidRPr="00361319" w:rsidRDefault="00801E6C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61319">
              <w:rPr>
                <w:rFonts w:ascii="Times New Roman" w:hAnsi="Times New Roman" w:cs="Times New Roman"/>
                <w:color w:val="000000"/>
              </w:rPr>
              <w:t>Min, Max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C7E7854" w14:textId="77777777" w:rsidR="00801E6C" w:rsidRPr="00361319" w:rsidRDefault="00801E6C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319">
              <w:rPr>
                <w:rFonts w:ascii="Times New Roman" w:hAnsi="Times New Roman" w:cs="Times New Roman"/>
                <w:color w:val="000000"/>
              </w:rPr>
              <w:t>.00, 100</w:t>
            </w:r>
          </w:p>
        </w:tc>
      </w:tr>
    </w:tbl>
    <w:p w14:paraId="0CA081FB" w14:textId="77777777" w:rsidR="00801E6C" w:rsidRDefault="00801E6C" w:rsidP="00801E6C">
      <w:pPr>
        <w:rPr>
          <w:rFonts w:ascii="Times New Roman" w:hAnsi="Times New Roman" w:cs="Times New Roman"/>
        </w:rPr>
      </w:pPr>
    </w:p>
    <w:p w14:paraId="663B31EA" w14:textId="50EA1EB5" w:rsidR="00E26F60" w:rsidRPr="00801E6C" w:rsidRDefault="00E26F60" w:rsidP="00801E6C"/>
    <w:sectPr w:rsidR="00E26F60" w:rsidRPr="00801E6C" w:rsidSect="00BC74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F60"/>
    <w:rsid w:val="00007356"/>
    <w:rsid w:val="0001442C"/>
    <w:rsid w:val="000552E5"/>
    <w:rsid w:val="000B6529"/>
    <w:rsid w:val="000C186D"/>
    <w:rsid w:val="000E38A0"/>
    <w:rsid w:val="00230B1B"/>
    <w:rsid w:val="00281571"/>
    <w:rsid w:val="002B7BEB"/>
    <w:rsid w:val="003D54D7"/>
    <w:rsid w:val="0041538E"/>
    <w:rsid w:val="00475CFD"/>
    <w:rsid w:val="00481456"/>
    <w:rsid w:val="004B0391"/>
    <w:rsid w:val="00501DFE"/>
    <w:rsid w:val="00580B8F"/>
    <w:rsid w:val="00596372"/>
    <w:rsid w:val="00651C62"/>
    <w:rsid w:val="00692A50"/>
    <w:rsid w:val="006F4989"/>
    <w:rsid w:val="00700585"/>
    <w:rsid w:val="007347FA"/>
    <w:rsid w:val="00777F12"/>
    <w:rsid w:val="007D10A7"/>
    <w:rsid w:val="007F57B7"/>
    <w:rsid w:val="00801E6C"/>
    <w:rsid w:val="00890573"/>
    <w:rsid w:val="0089214D"/>
    <w:rsid w:val="008977AD"/>
    <w:rsid w:val="008C0233"/>
    <w:rsid w:val="008F773A"/>
    <w:rsid w:val="00957591"/>
    <w:rsid w:val="009E5368"/>
    <w:rsid w:val="00A106AC"/>
    <w:rsid w:val="00AE47EE"/>
    <w:rsid w:val="00B408D2"/>
    <w:rsid w:val="00B66767"/>
    <w:rsid w:val="00B80408"/>
    <w:rsid w:val="00B81675"/>
    <w:rsid w:val="00B95F23"/>
    <w:rsid w:val="00BB45ED"/>
    <w:rsid w:val="00BC74FE"/>
    <w:rsid w:val="00C32BE0"/>
    <w:rsid w:val="00CC7864"/>
    <w:rsid w:val="00D2633A"/>
    <w:rsid w:val="00D6096D"/>
    <w:rsid w:val="00DD5F90"/>
    <w:rsid w:val="00E26F60"/>
    <w:rsid w:val="00E33B53"/>
    <w:rsid w:val="00F47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30B7D"/>
  <w15:chartTrackingRefBased/>
  <w15:docId w15:val="{7DCEDBF1-8D35-3949-B427-28F0A2258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E6C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75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od</dc:creator>
  <cp:keywords/>
  <dc:description/>
  <cp:lastModifiedBy>Anna Hood</cp:lastModifiedBy>
  <cp:revision>2</cp:revision>
  <dcterms:created xsi:type="dcterms:W3CDTF">2021-07-11T21:14:00Z</dcterms:created>
  <dcterms:modified xsi:type="dcterms:W3CDTF">2021-07-11T21:14:00Z</dcterms:modified>
</cp:coreProperties>
</file>